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8 Table. Ecosystem service value per unit area for each management zone using six different ESV scenarios.</w:t>
      </w:r>
      <w:r>
        <w:rPr>
          <w:rFonts w:cs="Times New Roman" w:ascii="Times New Roman" w:hAnsi="Times New Roman"/>
        </w:rPr>
        <w:t xml:space="preserve"> (All values in CNY per year per km</w:t>
      </w:r>
      <w:r>
        <w:rPr>
          <w:rFonts w:cs="Times New Roman" w:ascii="Times New Roman" w:hAnsi="Times New Roman"/>
          <w:vertAlign w:val="superscript"/>
        </w:rPr>
        <w:t>2</w:t>
      </w:r>
      <w:r>
        <w:rPr/>
        <w:t>)</w:t>
      </w:r>
    </w:p>
    <w:tbl>
      <w:tblPr>
        <w:tblW w:w="918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16"/>
        <w:gridCol w:w="1404"/>
        <w:gridCol w:w="1580"/>
        <w:gridCol w:w="1500"/>
        <w:gridCol w:w="1520"/>
        <w:gridCol w:w="1460"/>
      </w:tblGrid>
      <w:tr>
        <w:trPr>
          <w:trHeight w:val="90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 &amp; valuation approach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ffe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imental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tected Area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idor</w:t>
            </w:r>
          </w:p>
        </w:tc>
      </w:tr>
      <w:tr>
        <w:trPr>
          <w:trHeight w:val="600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M-GLC   Val. 1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69493.81 ± 1357062.1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94258.06 ± 1371148.4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9182 ± 17955.0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0384.76 ± 4608.25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8878.36 ± 2075.82</w:t>
            </w:r>
          </w:p>
        </w:tc>
      </w:tr>
      <w:tr>
        <w:trPr>
          <w:trHeight w:val="600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M-GL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. 2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11430.91 ± 554475.8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97673.5 ± 560058.8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3138.95 ± 61466.6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72010.54 ± 33654.9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95072.61 ± 46876.73</w:t>
            </w:r>
          </w:p>
        </w:tc>
      </w:tr>
      <w:tr>
        <w:trPr>
          <w:trHeight w:val="600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M-GL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. 3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794.28 ± 9136.5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457.22 ± 8977.2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5393.91 ± 15479.6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5835.77 ± 3955.1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2841.93 ± 1777.17</w:t>
            </w:r>
          </w:p>
        </w:tc>
      </w:tr>
      <w:tr>
        <w:trPr>
          <w:trHeight w:val="600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Modified-LUL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. 1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60503 ± 1408414.8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34843.42 ± 1333760.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9275.57 ± 46250.3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7691.45 ± 1270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7965.93 ± 17453.17</w:t>
            </w:r>
          </w:p>
        </w:tc>
      </w:tr>
      <w:tr>
        <w:trPr>
          <w:trHeight w:val="620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ified-LULC Val. 2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96106.31 ± 590998.1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88603.78 ± 562152.46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29743.63 ± 46250.3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50902.22 ± 1270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28425.12 ± 17453.17</w:t>
            </w:r>
          </w:p>
        </w:tc>
      </w:tr>
      <w:tr>
        <w:trPr>
          <w:trHeight w:val="600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ified-LULC Val. 3</w:t>
            </w:r>
          </w:p>
        </w:tc>
        <w:tc>
          <w:tcPr>
            <w:tcW w:w="14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373.72 ± 32499.6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5819.7 ± 34449.6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17700.33 ± 40805.7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15456.76 ± 11208.48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76375.3 ± 15398.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01:00:00Z</dcterms:created>
  <dc:creator>Charlotte Whitham</dc:creator>
  <dc:description/>
  <cp:keywords/>
  <dc:language>en-US</dc:language>
  <cp:lastModifiedBy>Charlotte Whitham</cp:lastModifiedBy>
  <dcterms:modified xsi:type="dcterms:W3CDTF">2015-03-11T03:44:00Z</dcterms:modified>
  <cp:revision>4</cp:revision>
  <dc:subject/>
  <dc:title/>
</cp:coreProperties>
</file>